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4917D" w14:textId="4440E748" w:rsidR="001B076C" w:rsidRDefault="001B076C" w:rsidP="001B076C">
      <w:pPr>
        <w:pStyle w:val="Title"/>
      </w:pPr>
      <w:bookmarkStart w:id="0" w:name="_Hlk122677430"/>
      <w:r>
        <w:t>Supplementary appendix 3:  Proportion of CHCs having highest score in different domains of structural capacity for snakebite care in India</w:t>
      </w:r>
    </w:p>
    <w:p w14:paraId="69D55155" w14:textId="5CACD92E" w:rsidR="00905A1D" w:rsidRDefault="00905A1D"/>
    <w:p w14:paraId="6E149B7D" w14:textId="77777777" w:rsidR="001B076C" w:rsidRDefault="001B07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1773"/>
        <w:gridCol w:w="1824"/>
        <w:gridCol w:w="2244"/>
        <w:gridCol w:w="1739"/>
        <w:gridCol w:w="2000"/>
        <w:gridCol w:w="2208"/>
      </w:tblGrid>
      <w:tr w:rsidR="001B076C" w:rsidRPr="001B076C" w14:paraId="221B6A76" w14:textId="77777777" w:rsidTr="005B4188">
        <w:trPr>
          <w:trHeight w:val="1014"/>
        </w:trPr>
        <w:tc>
          <w:tcPr>
            <w:tcW w:w="2157" w:type="dxa"/>
            <w:shd w:val="clear" w:color="auto" w:fill="auto"/>
          </w:tcPr>
          <w:p w14:paraId="26AA7AD9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bookmarkStart w:id="1" w:name="_Hlk109823675"/>
            <w:r w:rsidRPr="001B076C">
              <w:rPr>
                <w:b/>
                <w:bCs/>
                <w:sz w:val="21"/>
                <w:szCs w:val="24"/>
              </w:rPr>
              <w:t xml:space="preserve">Name of State </w:t>
            </w:r>
          </w:p>
        </w:tc>
        <w:tc>
          <w:tcPr>
            <w:tcW w:w="1773" w:type="dxa"/>
            <w:shd w:val="clear" w:color="auto" w:fill="auto"/>
          </w:tcPr>
          <w:p w14:paraId="7537AD12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>Medicine for acute snakebite Treatment</w:t>
            </w:r>
          </w:p>
        </w:tc>
        <w:tc>
          <w:tcPr>
            <w:tcW w:w="1824" w:type="dxa"/>
            <w:shd w:val="clear" w:color="auto" w:fill="auto"/>
          </w:tcPr>
          <w:p w14:paraId="73F78E5C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Equipment for Acute Snakebite treatment </w:t>
            </w:r>
          </w:p>
        </w:tc>
        <w:tc>
          <w:tcPr>
            <w:tcW w:w="2244" w:type="dxa"/>
            <w:shd w:val="clear" w:color="auto" w:fill="auto"/>
          </w:tcPr>
          <w:p w14:paraId="7B1D6551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Physical Infrastructure </w:t>
            </w:r>
          </w:p>
        </w:tc>
        <w:tc>
          <w:tcPr>
            <w:tcW w:w="1739" w:type="dxa"/>
            <w:shd w:val="clear" w:color="auto" w:fill="auto"/>
          </w:tcPr>
          <w:p w14:paraId="31C4C50B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Human Resources for Health </w:t>
            </w:r>
          </w:p>
        </w:tc>
        <w:tc>
          <w:tcPr>
            <w:tcW w:w="2000" w:type="dxa"/>
            <w:shd w:val="clear" w:color="auto" w:fill="auto"/>
          </w:tcPr>
          <w:p w14:paraId="64C81122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>Governance and Finance</w:t>
            </w:r>
          </w:p>
        </w:tc>
        <w:tc>
          <w:tcPr>
            <w:tcW w:w="2208" w:type="dxa"/>
            <w:shd w:val="clear" w:color="auto" w:fill="auto"/>
          </w:tcPr>
          <w:p w14:paraId="6A4632E5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Health Management Information System </w:t>
            </w:r>
          </w:p>
        </w:tc>
      </w:tr>
      <w:bookmarkEnd w:id="1"/>
      <w:tr w:rsidR="001B076C" w:rsidRPr="00A82092" w14:paraId="5B7AE0EB" w14:textId="77777777" w:rsidTr="005B4188">
        <w:trPr>
          <w:trHeight w:val="430"/>
        </w:trPr>
        <w:tc>
          <w:tcPr>
            <w:tcW w:w="2157" w:type="dxa"/>
            <w:shd w:val="clear" w:color="auto" w:fill="auto"/>
          </w:tcPr>
          <w:p w14:paraId="10D00098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>Uttarakhand</w:t>
            </w:r>
          </w:p>
        </w:tc>
        <w:tc>
          <w:tcPr>
            <w:tcW w:w="1773" w:type="dxa"/>
            <w:shd w:val="clear" w:color="auto" w:fill="FFD966" w:themeFill="accent4" w:themeFillTint="99"/>
          </w:tcPr>
          <w:p w14:paraId="16B384E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24"/>
              </w:rPr>
              <w:t>55.0%</w:t>
            </w:r>
          </w:p>
        </w:tc>
        <w:tc>
          <w:tcPr>
            <w:tcW w:w="1824" w:type="dxa"/>
            <w:shd w:val="clear" w:color="auto" w:fill="FECECE"/>
          </w:tcPr>
          <w:p w14:paraId="7FFDBEBE" w14:textId="77777777" w:rsidR="001B076C" w:rsidRPr="00520B52" w:rsidRDefault="001B076C" w:rsidP="001B076C">
            <w:pPr>
              <w:jc w:val="center"/>
            </w:pPr>
            <w:r w:rsidRPr="00A82092">
              <w:t>10.0%</w:t>
            </w:r>
          </w:p>
        </w:tc>
        <w:tc>
          <w:tcPr>
            <w:tcW w:w="2244" w:type="dxa"/>
            <w:shd w:val="clear" w:color="auto" w:fill="FECECE"/>
          </w:tcPr>
          <w:p w14:paraId="448B8DC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</w:tc>
        <w:tc>
          <w:tcPr>
            <w:tcW w:w="1739" w:type="dxa"/>
            <w:shd w:val="clear" w:color="auto" w:fill="FECECE"/>
          </w:tcPr>
          <w:p w14:paraId="38CA4CB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3.3%</w:t>
            </w:r>
          </w:p>
        </w:tc>
        <w:tc>
          <w:tcPr>
            <w:tcW w:w="2000" w:type="dxa"/>
            <w:shd w:val="clear" w:color="auto" w:fill="92D050"/>
          </w:tcPr>
          <w:p w14:paraId="43EE621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68.3%</w:t>
            </w:r>
          </w:p>
          <w:p w14:paraId="2B3538F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33D708D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  <w:lang w:val="en-AU"/>
              </w:rPr>
              <w:t>0.0%</w:t>
            </w:r>
          </w:p>
        </w:tc>
      </w:tr>
      <w:tr w:rsidR="001B076C" w:rsidRPr="00A82092" w14:paraId="7CF57281" w14:textId="77777777" w:rsidTr="005B4188">
        <w:trPr>
          <w:trHeight w:val="263"/>
        </w:trPr>
        <w:tc>
          <w:tcPr>
            <w:tcW w:w="2157" w:type="dxa"/>
            <w:shd w:val="clear" w:color="auto" w:fill="auto"/>
          </w:tcPr>
          <w:p w14:paraId="141375C9" w14:textId="56EFDB36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>Rajasthan</w:t>
            </w:r>
          </w:p>
        </w:tc>
        <w:tc>
          <w:tcPr>
            <w:tcW w:w="1773" w:type="dxa"/>
            <w:shd w:val="clear" w:color="auto" w:fill="92D050"/>
          </w:tcPr>
          <w:p w14:paraId="499A4E6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24"/>
              </w:rPr>
              <w:t>75.2%</w:t>
            </w:r>
          </w:p>
        </w:tc>
        <w:tc>
          <w:tcPr>
            <w:tcW w:w="1824" w:type="dxa"/>
            <w:shd w:val="clear" w:color="auto" w:fill="FECECE"/>
          </w:tcPr>
          <w:p w14:paraId="3FBE899A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2.7%</w:t>
            </w:r>
          </w:p>
        </w:tc>
        <w:tc>
          <w:tcPr>
            <w:tcW w:w="2244" w:type="dxa"/>
            <w:shd w:val="clear" w:color="auto" w:fill="FECECE"/>
          </w:tcPr>
          <w:p w14:paraId="0BB1BE0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3.8%</w:t>
            </w:r>
          </w:p>
          <w:p w14:paraId="3CD3C74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23915D4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4.1%</w:t>
            </w:r>
          </w:p>
          <w:p w14:paraId="1AB4BFF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2334552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86.4%</w:t>
            </w:r>
          </w:p>
          <w:p w14:paraId="29B3490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5E06650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7%</w:t>
            </w:r>
          </w:p>
          <w:p w14:paraId="365F315C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</w:tr>
      <w:tr w:rsidR="001B076C" w:rsidRPr="00A82092" w14:paraId="2D7B138E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6F36C821" w14:textId="4AB98A46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Uttar Pradesh </w:t>
            </w:r>
          </w:p>
        </w:tc>
        <w:tc>
          <w:tcPr>
            <w:tcW w:w="1773" w:type="dxa"/>
            <w:shd w:val="clear" w:color="auto" w:fill="FFD966" w:themeFill="accent4" w:themeFillTint="99"/>
          </w:tcPr>
          <w:p w14:paraId="23A8913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24"/>
              </w:rPr>
              <w:t>62.2%</w:t>
            </w:r>
          </w:p>
        </w:tc>
        <w:tc>
          <w:tcPr>
            <w:tcW w:w="1824" w:type="dxa"/>
            <w:shd w:val="clear" w:color="auto" w:fill="FECECE"/>
          </w:tcPr>
          <w:p w14:paraId="14D72B1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3.2%</w:t>
            </w:r>
          </w:p>
          <w:p w14:paraId="1D9C075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05D2581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1%</w:t>
            </w:r>
          </w:p>
        </w:tc>
        <w:tc>
          <w:tcPr>
            <w:tcW w:w="1739" w:type="dxa"/>
            <w:shd w:val="clear" w:color="auto" w:fill="FECECE"/>
          </w:tcPr>
          <w:p w14:paraId="718B439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6.1%</w:t>
            </w:r>
          </w:p>
          <w:p w14:paraId="06AE2AF8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62B3177A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7.7%</w:t>
            </w:r>
          </w:p>
          <w:p w14:paraId="0B9883A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7500745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8%</w:t>
            </w:r>
          </w:p>
        </w:tc>
      </w:tr>
      <w:tr w:rsidR="001B076C" w:rsidRPr="00A82092" w14:paraId="5A8F8D1E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65A9F70A" w14:textId="4AFA693C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Bihar </w:t>
            </w:r>
          </w:p>
        </w:tc>
        <w:tc>
          <w:tcPr>
            <w:tcW w:w="1773" w:type="dxa"/>
            <w:shd w:val="clear" w:color="auto" w:fill="FECECE"/>
          </w:tcPr>
          <w:p w14:paraId="44772D4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24"/>
              </w:rPr>
              <w:t>48.5%</w:t>
            </w:r>
          </w:p>
        </w:tc>
        <w:tc>
          <w:tcPr>
            <w:tcW w:w="1824" w:type="dxa"/>
            <w:shd w:val="clear" w:color="auto" w:fill="FECECE"/>
          </w:tcPr>
          <w:p w14:paraId="2B10ACD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0.6%</w:t>
            </w:r>
          </w:p>
        </w:tc>
        <w:tc>
          <w:tcPr>
            <w:tcW w:w="2244" w:type="dxa"/>
            <w:shd w:val="clear" w:color="auto" w:fill="FECECE"/>
          </w:tcPr>
          <w:p w14:paraId="39C2DEB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.5%</w:t>
            </w:r>
          </w:p>
          <w:p w14:paraId="03E5DD15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245F2B9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7.9%</w:t>
            </w:r>
          </w:p>
          <w:p w14:paraId="7219470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4EC7CB3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5.0%</w:t>
            </w:r>
          </w:p>
          <w:p w14:paraId="61CAC7E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3B62DB9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  <w:lang w:val="en-AU"/>
              </w:rPr>
              <w:t>0.0%</w:t>
            </w:r>
          </w:p>
        </w:tc>
      </w:tr>
      <w:tr w:rsidR="001B076C" w:rsidRPr="00A82092" w14:paraId="331DF691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5025A07F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Assam </w:t>
            </w:r>
          </w:p>
        </w:tc>
        <w:tc>
          <w:tcPr>
            <w:tcW w:w="1773" w:type="dxa"/>
            <w:shd w:val="clear" w:color="auto" w:fill="FECECE"/>
          </w:tcPr>
          <w:p w14:paraId="4E8B17D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24"/>
              </w:rPr>
              <w:t>19.7%</w:t>
            </w:r>
          </w:p>
        </w:tc>
        <w:tc>
          <w:tcPr>
            <w:tcW w:w="1824" w:type="dxa"/>
            <w:shd w:val="clear" w:color="auto" w:fill="FECECE"/>
          </w:tcPr>
          <w:p w14:paraId="491EFFB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4.7%</w:t>
            </w:r>
          </w:p>
          <w:p w14:paraId="4545743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148910B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9%</w:t>
            </w:r>
          </w:p>
          <w:p w14:paraId="6952298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1010B22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4.5%</w:t>
            </w:r>
          </w:p>
          <w:p w14:paraId="6B8E86C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55D4BA75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80.4%</w:t>
            </w:r>
          </w:p>
        </w:tc>
        <w:tc>
          <w:tcPr>
            <w:tcW w:w="2208" w:type="dxa"/>
            <w:shd w:val="clear" w:color="auto" w:fill="FECECE"/>
          </w:tcPr>
          <w:p w14:paraId="5D020F9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  <w:lang w:val="en-AU"/>
              </w:rPr>
              <w:t>0.0%</w:t>
            </w:r>
          </w:p>
        </w:tc>
      </w:tr>
      <w:tr w:rsidR="001B076C" w:rsidRPr="00A82092" w14:paraId="42BFE49F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1F88EE2C" w14:textId="03A3F96B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Jharkhand </w:t>
            </w:r>
          </w:p>
        </w:tc>
        <w:tc>
          <w:tcPr>
            <w:tcW w:w="1773" w:type="dxa"/>
            <w:shd w:val="clear" w:color="auto" w:fill="FECECE"/>
          </w:tcPr>
          <w:p w14:paraId="6325CB2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24"/>
              </w:rPr>
              <w:t>36.3%</w:t>
            </w:r>
          </w:p>
        </w:tc>
        <w:tc>
          <w:tcPr>
            <w:tcW w:w="1824" w:type="dxa"/>
            <w:shd w:val="clear" w:color="auto" w:fill="FECECE"/>
          </w:tcPr>
          <w:p w14:paraId="3BEE6CD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.2%</w:t>
            </w:r>
          </w:p>
          <w:p w14:paraId="44D2EC6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6AC49D0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13CA40A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511E6E2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3.9%</w:t>
            </w:r>
          </w:p>
        </w:tc>
        <w:tc>
          <w:tcPr>
            <w:tcW w:w="2000" w:type="dxa"/>
            <w:shd w:val="clear" w:color="auto" w:fill="92D050"/>
          </w:tcPr>
          <w:p w14:paraId="1775A0B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7.2%</w:t>
            </w:r>
          </w:p>
          <w:p w14:paraId="16A2992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76DACB8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  <w:lang w:val="en-AU"/>
              </w:rPr>
              <w:t>0.0%</w:t>
            </w:r>
          </w:p>
        </w:tc>
      </w:tr>
      <w:tr w:rsidR="001B076C" w:rsidRPr="00A82092" w14:paraId="56910243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56B2801A" w14:textId="44A43073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Odisha – </w:t>
            </w:r>
          </w:p>
        </w:tc>
        <w:tc>
          <w:tcPr>
            <w:tcW w:w="1773" w:type="dxa"/>
            <w:shd w:val="clear" w:color="auto" w:fill="92D050"/>
          </w:tcPr>
          <w:p w14:paraId="18E94535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24"/>
              </w:rPr>
              <w:t>78.2%</w:t>
            </w:r>
          </w:p>
        </w:tc>
        <w:tc>
          <w:tcPr>
            <w:tcW w:w="1824" w:type="dxa"/>
            <w:shd w:val="clear" w:color="auto" w:fill="FECECE"/>
          </w:tcPr>
          <w:p w14:paraId="4810BAF9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5.6%</w:t>
            </w:r>
          </w:p>
          <w:p w14:paraId="44E1CF8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25E4400C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3%</w:t>
            </w:r>
          </w:p>
          <w:p w14:paraId="4079CE7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1BF1CD3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0.3%</w:t>
            </w:r>
          </w:p>
          <w:p w14:paraId="2659D29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5EF0425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3.1%</w:t>
            </w:r>
          </w:p>
          <w:p w14:paraId="422D135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564CACE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  <w:lang w:val="en-AU"/>
              </w:rPr>
              <w:t>0.0%</w:t>
            </w:r>
          </w:p>
        </w:tc>
      </w:tr>
      <w:tr w:rsidR="001B076C" w:rsidRPr="00A82092" w14:paraId="26F8AC61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1410ABF8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Chhattisgarh </w:t>
            </w:r>
          </w:p>
        </w:tc>
        <w:tc>
          <w:tcPr>
            <w:tcW w:w="1773" w:type="dxa"/>
            <w:shd w:val="clear" w:color="auto" w:fill="92D050"/>
          </w:tcPr>
          <w:p w14:paraId="5EA2049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24"/>
              </w:rPr>
              <w:t>76.1%</w:t>
            </w:r>
          </w:p>
        </w:tc>
        <w:tc>
          <w:tcPr>
            <w:tcW w:w="1824" w:type="dxa"/>
            <w:shd w:val="clear" w:color="auto" w:fill="FECECE"/>
          </w:tcPr>
          <w:p w14:paraId="0896D0E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4.3%</w:t>
            </w:r>
          </w:p>
          <w:p w14:paraId="1CD7E7C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21E4C02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5FAC446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6EC7F728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0.5%</w:t>
            </w:r>
          </w:p>
          <w:p w14:paraId="0861A309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24B83A28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9.0%</w:t>
            </w:r>
          </w:p>
          <w:p w14:paraId="4A9BD89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57D1CED5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  <w:lang w:val="en-AU"/>
              </w:rPr>
              <w:t>0.0%</w:t>
            </w:r>
          </w:p>
        </w:tc>
      </w:tr>
      <w:tr w:rsidR="001B076C" w:rsidRPr="00A82092" w14:paraId="3CF2F216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2CF9C767" w14:textId="69E3768E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Madhya Pradesh </w:t>
            </w:r>
          </w:p>
        </w:tc>
        <w:tc>
          <w:tcPr>
            <w:tcW w:w="1773" w:type="dxa"/>
            <w:shd w:val="clear" w:color="auto" w:fill="92D050"/>
          </w:tcPr>
          <w:p w14:paraId="05637CC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>
              <w:rPr>
                <w:rFonts w:ascii="Arial" w:eastAsia="Arial" w:hAnsi="Arial" w:cs="Arial"/>
                <w:color w:val="010205"/>
                <w:sz w:val="24"/>
              </w:rPr>
              <w:t>88.4%</w:t>
            </w:r>
          </w:p>
        </w:tc>
        <w:tc>
          <w:tcPr>
            <w:tcW w:w="1824" w:type="dxa"/>
            <w:shd w:val="clear" w:color="auto" w:fill="FECECE"/>
          </w:tcPr>
          <w:p w14:paraId="54B7C22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6.8%</w:t>
            </w:r>
          </w:p>
        </w:tc>
        <w:tc>
          <w:tcPr>
            <w:tcW w:w="2244" w:type="dxa"/>
            <w:shd w:val="clear" w:color="auto" w:fill="FECECE"/>
          </w:tcPr>
          <w:p w14:paraId="289F36E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.2%</w:t>
            </w:r>
          </w:p>
        </w:tc>
        <w:tc>
          <w:tcPr>
            <w:tcW w:w="1739" w:type="dxa"/>
            <w:shd w:val="clear" w:color="auto" w:fill="FECECE"/>
          </w:tcPr>
          <w:p w14:paraId="7F0AA16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0.6%</w:t>
            </w:r>
          </w:p>
        </w:tc>
        <w:tc>
          <w:tcPr>
            <w:tcW w:w="2000" w:type="dxa"/>
            <w:shd w:val="clear" w:color="auto" w:fill="92D050"/>
          </w:tcPr>
          <w:p w14:paraId="55DF941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88.3%</w:t>
            </w:r>
          </w:p>
        </w:tc>
        <w:tc>
          <w:tcPr>
            <w:tcW w:w="2208" w:type="dxa"/>
            <w:shd w:val="clear" w:color="auto" w:fill="FECECE"/>
          </w:tcPr>
          <w:p w14:paraId="7D40E089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  <w:lang w:val="en-AU"/>
              </w:rPr>
              <w:t>0.0%</w:t>
            </w:r>
          </w:p>
        </w:tc>
      </w:tr>
      <w:tr w:rsidR="001B076C" w:rsidRPr="00A82092" w14:paraId="1BE91F79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4F3E1BD2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bookmarkStart w:id="2" w:name="_Hlk109823838"/>
            <w:r w:rsidRPr="001B076C">
              <w:rPr>
                <w:b/>
                <w:bCs/>
                <w:sz w:val="21"/>
                <w:szCs w:val="24"/>
              </w:rPr>
              <w:t>Himachal Pradesh</w:t>
            </w:r>
          </w:p>
        </w:tc>
        <w:tc>
          <w:tcPr>
            <w:tcW w:w="1773" w:type="dxa"/>
            <w:shd w:val="clear" w:color="auto" w:fill="92D050"/>
          </w:tcPr>
          <w:p w14:paraId="1CBE1B5C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1.4%</w:t>
            </w:r>
          </w:p>
          <w:p w14:paraId="442C6A9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7703133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1.7%</w:t>
            </w:r>
          </w:p>
          <w:p w14:paraId="4C0489A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6520DA4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.3%</w:t>
            </w:r>
          </w:p>
          <w:p w14:paraId="38639CA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607CB27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.8%</w:t>
            </w:r>
          </w:p>
          <w:p w14:paraId="2AD7613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23BA2B1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2.4%</w:t>
            </w:r>
          </w:p>
          <w:p w14:paraId="3814DC1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134C2F0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4.9%</w:t>
            </w:r>
          </w:p>
          <w:p w14:paraId="6CB5F79C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</w:tr>
      <w:tr w:rsidR="001B076C" w:rsidRPr="00A82092" w14:paraId="2F2A3EE3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59692BEA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lastRenderedPageBreak/>
              <w:t>Punjab</w:t>
            </w:r>
          </w:p>
        </w:tc>
        <w:tc>
          <w:tcPr>
            <w:tcW w:w="1773" w:type="dxa"/>
            <w:shd w:val="clear" w:color="auto" w:fill="FECECE"/>
          </w:tcPr>
          <w:p w14:paraId="32C68A5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41.2%</w:t>
            </w:r>
          </w:p>
        </w:tc>
        <w:tc>
          <w:tcPr>
            <w:tcW w:w="1824" w:type="dxa"/>
            <w:shd w:val="clear" w:color="auto" w:fill="FECECE"/>
          </w:tcPr>
          <w:p w14:paraId="05B73A9A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8.3%</w:t>
            </w:r>
          </w:p>
          <w:p w14:paraId="614FE27C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50B0A64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8%</w:t>
            </w:r>
          </w:p>
        </w:tc>
        <w:tc>
          <w:tcPr>
            <w:tcW w:w="1739" w:type="dxa"/>
            <w:shd w:val="clear" w:color="auto" w:fill="FECECE"/>
          </w:tcPr>
          <w:p w14:paraId="23E70B7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33.3%</w:t>
            </w:r>
          </w:p>
          <w:p w14:paraId="71AEC33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58850F8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9.2%</w:t>
            </w:r>
          </w:p>
          <w:p w14:paraId="03B12DAC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3F31D67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.1%</w:t>
            </w:r>
          </w:p>
          <w:p w14:paraId="75FE12F5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</w:tr>
      <w:tr w:rsidR="001B076C" w:rsidRPr="00A82092" w14:paraId="226FCB97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02BB43F0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>Chandigarh</w:t>
            </w:r>
          </w:p>
        </w:tc>
        <w:tc>
          <w:tcPr>
            <w:tcW w:w="1773" w:type="dxa"/>
            <w:shd w:val="clear" w:color="auto" w:fill="FFD966" w:themeFill="accent4" w:themeFillTint="99"/>
          </w:tcPr>
          <w:p w14:paraId="652A0DE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50.0%</w:t>
            </w:r>
          </w:p>
          <w:p w14:paraId="1963335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00B0F0"/>
          </w:tcPr>
          <w:p w14:paraId="0DB5E089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00.0%</w:t>
            </w:r>
          </w:p>
          <w:p w14:paraId="15739D45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0F652E1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</w:tc>
        <w:tc>
          <w:tcPr>
            <w:tcW w:w="1739" w:type="dxa"/>
            <w:shd w:val="clear" w:color="auto" w:fill="FFD966" w:themeFill="accent4" w:themeFillTint="99"/>
          </w:tcPr>
          <w:p w14:paraId="37A51F6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50.0%</w:t>
            </w:r>
          </w:p>
          <w:p w14:paraId="54B1F14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FFD966" w:themeFill="accent4" w:themeFillTint="99"/>
          </w:tcPr>
          <w:p w14:paraId="49831D18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50.0%</w:t>
            </w:r>
          </w:p>
          <w:p w14:paraId="460000CD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092BA592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0.0%**</w:t>
            </w:r>
          </w:p>
          <w:p w14:paraId="6A7B977F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</w:tr>
      <w:tr w:rsidR="001B076C" w:rsidRPr="00A82092" w14:paraId="38DAA0A3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35E21B46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>Haryana</w:t>
            </w:r>
          </w:p>
        </w:tc>
        <w:tc>
          <w:tcPr>
            <w:tcW w:w="1773" w:type="dxa"/>
            <w:shd w:val="clear" w:color="auto" w:fill="92D050"/>
          </w:tcPr>
          <w:p w14:paraId="3E3D27D8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85.7%</w:t>
            </w:r>
          </w:p>
          <w:p w14:paraId="4B2E540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4B5A39C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.5%</w:t>
            </w:r>
          </w:p>
        </w:tc>
        <w:tc>
          <w:tcPr>
            <w:tcW w:w="2244" w:type="dxa"/>
            <w:shd w:val="clear" w:color="auto" w:fill="FECECE"/>
          </w:tcPr>
          <w:p w14:paraId="5F66773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9%</w:t>
            </w:r>
          </w:p>
        </w:tc>
        <w:tc>
          <w:tcPr>
            <w:tcW w:w="1739" w:type="dxa"/>
            <w:shd w:val="clear" w:color="auto" w:fill="FECECE"/>
          </w:tcPr>
          <w:p w14:paraId="78F7FAC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.8%</w:t>
            </w:r>
          </w:p>
          <w:p w14:paraId="5C5C8BE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6570984D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89.5%</w:t>
            </w:r>
          </w:p>
          <w:p w14:paraId="2B8FAB53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41AC5177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0.0%</w:t>
            </w:r>
          </w:p>
          <w:p w14:paraId="0ABE128F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</w:tr>
      <w:tr w:rsidR="001B076C" w:rsidRPr="00A82092" w14:paraId="65E4E087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365158E5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Sikkim </w:t>
            </w:r>
          </w:p>
        </w:tc>
        <w:tc>
          <w:tcPr>
            <w:tcW w:w="1773" w:type="dxa"/>
            <w:shd w:val="clear" w:color="auto" w:fill="00B0F0"/>
          </w:tcPr>
          <w:p w14:paraId="69CC0E3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00.0%</w:t>
            </w:r>
          </w:p>
        </w:tc>
        <w:tc>
          <w:tcPr>
            <w:tcW w:w="1824" w:type="dxa"/>
            <w:shd w:val="clear" w:color="auto" w:fill="00B0F0"/>
          </w:tcPr>
          <w:p w14:paraId="54499F88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00.0%</w:t>
            </w:r>
          </w:p>
          <w:p w14:paraId="2779F88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0D41126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</w:tc>
        <w:tc>
          <w:tcPr>
            <w:tcW w:w="1739" w:type="dxa"/>
            <w:shd w:val="clear" w:color="auto" w:fill="FECECE"/>
          </w:tcPr>
          <w:p w14:paraId="146B3FA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71759B6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00B0F0"/>
          </w:tcPr>
          <w:p w14:paraId="47D84916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100.0%</w:t>
            </w:r>
          </w:p>
        </w:tc>
        <w:tc>
          <w:tcPr>
            <w:tcW w:w="2208" w:type="dxa"/>
            <w:shd w:val="clear" w:color="auto" w:fill="FECECE"/>
          </w:tcPr>
          <w:p w14:paraId="4F78BC83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0.0%</w:t>
            </w:r>
          </w:p>
        </w:tc>
      </w:tr>
      <w:tr w:rsidR="001B076C" w:rsidRPr="00A82092" w14:paraId="76C67E58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18868D50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Arunachal Pradesh </w:t>
            </w:r>
          </w:p>
        </w:tc>
        <w:tc>
          <w:tcPr>
            <w:tcW w:w="1773" w:type="dxa"/>
            <w:shd w:val="clear" w:color="auto" w:fill="FECECE"/>
          </w:tcPr>
          <w:p w14:paraId="7CE7E99C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2.6%</w:t>
            </w:r>
          </w:p>
          <w:p w14:paraId="67FA04AC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7D92363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5.7%</w:t>
            </w:r>
          </w:p>
        </w:tc>
        <w:tc>
          <w:tcPr>
            <w:tcW w:w="2244" w:type="dxa"/>
            <w:shd w:val="clear" w:color="auto" w:fill="FECECE"/>
          </w:tcPr>
          <w:p w14:paraId="6D35CB5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</w:tc>
        <w:tc>
          <w:tcPr>
            <w:tcW w:w="1739" w:type="dxa"/>
            <w:shd w:val="clear" w:color="auto" w:fill="FECECE"/>
          </w:tcPr>
          <w:p w14:paraId="43C7BFC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5.7%</w:t>
            </w:r>
          </w:p>
          <w:p w14:paraId="6114D4B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FFD966" w:themeFill="accent4" w:themeFillTint="99"/>
          </w:tcPr>
          <w:p w14:paraId="773041E5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56.6%</w:t>
            </w:r>
          </w:p>
          <w:p w14:paraId="115CE5DB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33EAB92F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0.0%</w:t>
            </w:r>
          </w:p>
          <w:p w14:paraId="4ECF0382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</w:tr>
      <w:bookmarkEnd w:id="2"/>
      <w:tr w:rsidR="001B076C" w:rsidRPr="00A82092" w14:paraId="5C71DF93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37E9FA4B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Nagaland </w:t>
            </w:r>
          </w:p>
        </w:tc>
        <w:tc>
          <w:tcPr>
            <w:tcW w:w="1773" w:type="dxa"/>
            <w:shd w:val="clear" w:color="auto" w:fill="FECECE"/>
          </w:tcPr>
          <w:p w14:paraId="2633E0B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5.0%</w:t>
            </w:r>
          </w:p>
          <w:p w14:paraId="2F3FD12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3E477965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9.0%</w:t>
            </w:r>
          </w:p>
          <w:p w14:paraId="5708E25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0ADF3A5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30CDA0DA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5BA09A18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3.8%</w:t>
            </w:r>
          </w:p>
          <w:p w14:paraId="3B446ED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FFD966" w:themeFill="accent4" w:themeFillTint="99"/>
          </w:tcPr>
          <w:p w14:paraId="4B5C61E7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61.9%</w:t>
            </w:r>
          </w:p>
          <w:p w14:paraId="3224BF2C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46C6D62C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40.0%</w:t>
            </w:r>
          </w:p>
          <w:p w14:paraId="551331FF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</w:tr>
      <w:tr w:rsidR="001B076C" w:rsidRPr="00A82092" w14:paraId="358E880E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179ADF60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Manipur </w:t>
            </w:r>
          </w:p>
        </w:tc>
        <w:tc>
          <w:tcPr>
            <w:tcW w:w="1773" w:type="dxa"/>
            <w:shd w:val="clear" w:color="auto" w:fill="FECECE"/>
          </w:tcPr>
          <w:p w14:paraId="2B78189A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3954A4A9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7F3DC3A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6.3%</w:t>
            </w:r>
          </w:p>
          <w:p w14:paraId="7F86E85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758BCDA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0F5CA815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70A8D43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6.3%</w:t>
            </w:r>
          </w:p>
          <w:p w14:paraId="17E230BA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5B741507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68.8%</w:t>
            </w:r>
          </w:p>
          <w:p w14:paraId="0F5795FF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2E22130E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8.3%</w:t>
            </w:r>
          </w:p>
          <w:p w14:paraId="6C41DB7F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</w:tr>
      <w:tr w:rsidR="001B076C" w:rsidRPr="00A82092" w14:paraId="173A8B6F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380650BC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Mizoram </w:t>
            </w:r>
          </w:p>
        </w:tc>
        <w:tc>
          <w:tcPr>
            <w:tcW w:w="1773" w:type="dxa"/>
            <w:shd w:val="clear" w:color="auto" w:fill="FECECE"/>
          </w:tcPr>
          <w:p w14:paraId="6554195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36.4%</w:t>
            </w:r>
          </w:p>
          <w:p w14:paraId="665DA8D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32228EA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7.3%</w:t>
            </w:r>
          </w:p>
          <w:p w14:paraId="72C77B0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69C6A32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046D648A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73B6A80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8.2%</w:t>
            </w:r>
          </w:p>
          <w:p w14:paraId="4159AAC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FFD966" w:themeFill="accent4" w:themeFillTint="99"/>
          </w:tcPr>
          <w:p w14:paraId="27F8723A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63.6%</w:t>
            </w:r>
          </w:p>
          <w:p w14:paraId="0142D2D2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7B9E7B28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12.5%</w:t>
            </w:r>
          </w:p>
          <w:p w14:paraId="09E7A891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</w:tr>
      <w:tr w:rsidR="001B076C" w:rsidRPr="00A82092" w14:paraId="255E4F7E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3C03E31D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Tripura </w:t>
            </w:r>
          </w:p>
        </w:tc>
        <w:tc>
          <w:tcPr>
            <w:tcW w:w="1773" w:type="dxa"/>
            <w:shd w:val="clear" w:color="auto" w:fill="FECECE"/>
          </w:tcPr>
          <w:p w14:paraId="7C2C957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8.6%</w:t>
            </w:r>
          </w:p>
          <w:p w14:paraId="556DFBF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7767625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5434348A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71D06E1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641B7D8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0DAABD78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6A3364E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FECECE"/>
          </w:tcPr>
          <w:p w14:paraId="50B20618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45.5%</w:t>
            </w:r>
          </w:p>
        </w:tc>
        <w:tc>
          <w:tcPr>
            <w:tcW w:w="2208" w:type="dxa"/>
            <w:shd w:val="clear" w:color="auto" w:fill="FECECE"/>
          </w:tcPr>
          <w:p w14:paraId="58A0B84F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0.0%</w:t>
            </w:r>
          </w:p>
          <w:p w14:paraId="28CB96A0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</w:tr>
      <w:tr w:rsidR="001B076C" w:rsidRPr="00A82092" w14:paraId="413F85D5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2E1C66AC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Meghalaya </w:t>
            </w:r>
          </w:p>
        </w:tc>
        <w:tc>
          <w:tcPr>
            <w:tcW w:w="1773" w:type="dxa"/>
            <w:shd w:val="clear" w:color="auto" w:fill="FECECE"/>
          </w:tcPr>
          <w:p w14:paraId="129B9C6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76CC76B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1CF3D72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1.4%</w:t>
            </w:r>
          </w:p>
          <w:p w14:paraId="51929AE9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004DB40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3FFFA8F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FD966" w:themeFill="accent4" w:themeFillTint="99"/>
          </w:tcPr>
          <w:p w14:paraId="4E02B9D8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57.1%</w:t>
            </w:r>
          </w:p>
        </w:tc>
        <w:tc>
          <w:tcPr>
            <w:tcW w:w="2000" w:type="dxa"/>
            <w:shd w:val="clear" w:color="auto" w:fill="FFD966" w:themeFill="accent4" w:themeFillTint="99"/>
          </w:tcPr>
          <w:p w14:paraId="59A063B7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64.3%</w:t>
            </w:r>
          </w:p>
          <w:p w14:paraId="791E51EC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1B39C0E6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0.0%</w:t>
            </w:r>
          </w:p>
          <w:p w14:paraId="11A9FC44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</w:tr>
      <w:tr w:rsidR="001B076C" w:rsidRPr="00A82092" w14:paraId="1AC44BC0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3CFE2102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West Bengal </w:t>
            </w:r>
          </w:p>
        </w:tc>
        <w:tc>
          <w:tcPr>
            <w:tcW w:w="1773" w:type="dxa"/>
            <w:shd w:val="clear" w:color="auto" w:fill="92D050"/>
          </w:tcPr>
          <w:p w14:paraId="7C45216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82.8%</w:t>
            </w:r>
          </w:p>
          <w:p w14:paraId="031EE71A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539487F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4.6%</w:t>
            </w:r>
          </w:p>
          <w:p w14:paraId="0430FF6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66C3CA4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3%</w:t>
            </w:r>
          </w:p>
          <w:p w14:paraId="0033927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558660BA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.4%</w:t>
            </w:r>
          </w:p>
          <w:p w14:paraId="1F39B1B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0362874E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67.4%</w:t>
            </w:r>
          </w:p>
          <w:p w14:paraId="75ED710E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31172F5B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0.0%</w:t>
            </w:r>
          </w:p>
          <w:p w14:paraId="618086E8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</w:tr>
      <w:tr w:rsidR="001B076C" w:rsidRPr="00A82092" w14:paraId="4FAAF010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779AB394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Maharashtra </w:t>
            </w:r>
          </w:p>
        </w:tc>
        <w:tc>
          <w:tcPr>
            <w:tcW w:w="1773" w:type="dxa"/>
            <w:shd w:val="clear" w:color="auto" w:fill="92D050"/>
          </w:tcPr>
          <w:p w14:paraId="04E822C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93.2%</w:t>
            </w:r>
          </w:p>
          <w:p w14:paraId="588A5F3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4F72B829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32.9%</w:t>
            </w:r>
          </w:p>
        </w:tc>
        <w:tc>
          <w:tcPr>
            <w:tcW w:w="2244" w:type="dxa"/>
            <w:shd w:val="clear" w:color="auto" w:fill="FECECE"/>
          </w:tcPr>
          <w:p w14:paraId="7F0FE32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3.2%</w:t>
            </w:r>
          </w:p>
          <w:p w14:paraId="1F8AE68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2EB99C5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2.9%</w:t>
            </w:r>
          </w:p>
          <w:p w14:paraId="21AF4EE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5D73E96F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89.9%</w:t>
            </w:r>
          </w:p>
          <w:p w14:paraId="42CF3385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21F85A3F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4.5%</w:t>
            </w:r>
          </w:p>
        </w:tc>
      </w:tr>
      <w:tr w:rsidR="001B076C" w:rsidRPr="00A82092" w14:paraId="6B48DB46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6BC87319" w14:textId="24B6F7E8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Andhra Pradesh </w:t>
            </w:r>
          </w:p>
        </w:tc>
        <w:tc>
          <w:tcPr>
            <w:tcW w:w="1773" w:type="dxa"/>
            <w:shd w:val="clear" w:color="auto" w:fill="92D050"/>
          </w:tcPr>
          <w:p w14:paraId="03F46565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85.0%</w:t>
            </w:r>
          </w:p>
          <w:p w14:paraId="51E288F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7AAD4B3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3.8%</w:t>
            </w:r>
          </w:p>
          <w:p w14:paraId="652A5A0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24CBFC6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.9%</w:t>
            </w:r>
          </w:p>
          <w:p w14:paraId="409E0688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096D5B7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6.4%</w:t>
            </w:r>
          </w:p>
          <w:p w14:paraId="435A7F5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01D49676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81.3%</w:t>
            </w:r>
          </w:p>
          <w:p w14:paraId="539CDC85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43C4C83D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0.0%</w:t>
            </w:r>
          </w:p>
          <w:p w14:paraId="6F42A88B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</w:tr>
      <w:tr w:rsidR="001B076C" w:rsidRPr="00A82092" w14:paraId="73A9E5E6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6510F328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>Karnataka</w:t>
            </w:r>
          </w:p>
        </w:tc>
        <w:tc>
          <w:tcPr>
            <w:tcW w:w="1773" w:type="dxa"/>
            <w:shd w:val="clear" w:color="auto" w:fill="92D050"/>
          </w:tcPr>
          <w:p w14:paraId="564D209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85.2%</w:t>
            </w:r>
          </w:p>
          <w:p w14:paraId="67E74F1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2FD2EFB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5.1%</w:t>
            </w:r>
          </w:p>
          <w:p w14:paraId="4A4313B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0A579A2A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5%</w:t>
            </w:r>
          </w:p>
          <w:p w14:paraId="5DC1F275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747F4AF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8.6%</w:t>
            </w:r>
          </w:p>
        </w:tc>
        <w:tc>
          <w:tcPr>
            <w:tcW w:w="2000" w:type="dxa"/>
            <w:shd w:val="clear" w:color="auto" w:fill="92D050"/>
          </w:tcPr>
          <w:p w14:paraId="526CDFF8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88.2%</w:t>
            </w:r>
          </w:p>
          <w:p w14:paraId="35D903F0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6178D5AB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4.0%</w:t>
            </w:r>
          </w:p>
        </w:tc>
      </w:tr>
      <w:tr w:rsidR="001B076C" w:rsidRPr="00A82092" w14:paraId="086CCEC3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57E58E28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>Goa</w:t>
            </w:r>
          </w:p>
        </w:tc>
        <w:tc>
          <w:tcPr>
            <w:tcW w:w="1773" w:type="dxa"/>
            <w:shd w:val="clear" w:color="auto" w:fill="00B0F0"/>
          </w:tcPr>
          <w:p w14:paraId="1C8B7A1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00.0%</w:t>
            </w:r>
          </w:p>
          <w:p w14:paraId="2DD6700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92D050"/>
          </w:tcPr>
          <w:p w14:paraId="1693DF69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5.0%</w:t>
            </w:r>
          </w:p>
          <w:p w14:paraId="41EE7B1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74F4E0D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7161AC5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FD966" w:themeFill="accent4" w:themeFillTint="99"/>
          </w:tcPr>
          <w:p w14:paraId="4B1E17C5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50.0%</w:t>
            </w:r>
          </w:p>
          <w:p w14:paraId="5C82AC05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00B0F0"/>
          </w:tcPr>
          <w:p w14:paraId="1C0E1249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100.0%</w:t>
            </w:r>
          </w:p>
        </w:tc>
        <w:tc>
          <w:tcPr>
            <w:tcW w:w="2208" w:type="dxa"/>
            <w:shd w:val="clear" w:color="auto" w:fill="FECECE"/>
          </w:tcPr>
          <w:p w14:paraId="62E04585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0.0%**</w:t>
            </w:r>
          </w:p>
          <w:p w14:paraId="50D7F8B3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</w:tr>
      <w:tr w:rsidR="001B076C" w:rsidRPr="00A82092" w14:paraId="593ECB83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5144B940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Kerala </w:t>
            </w:r>
          </w:p>
        </w:tc>
        <w:tc>
          <w:tcPr>
            <w:tcW w:w="1773" w:type="dxa"/>
            <w:shd w:val="clear" w:color="auto" w:fill="FECECE"/>
          </w:tcPr>
          <w:p w14:paraId="54839EB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42.7%</w:t>
            </w:r>
          </w:p>
          <w:p w14:paraId="586DDEB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0A0566A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9.9%</w:t>
            </w:r>
          </w:p>
          <w:p w14:paraId="0C3FBE2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046FB65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4.6%</w:t>
            </w:r>
          </w:p>
          <w:p w14:paraId="4CB1FF7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63A2615A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37.2%</w:t>
            </w:r>
          </w:p>
          <w:p w14:paraId="677DB3D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5C68A8B3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88.2%</w:t>
            </w:r>
          </w:p>
          <w:p w14:paraId="361CCF51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0A4A2CAC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  <w:r w:rsidRPr="00A82092">
              <w:rPr>
                <w:color w:val="000000" w:themeColor="text1"/>
                <w:sz w:val="21"/>
                <w:szCs w:val="24"/>
              </w:rPr>
              <w:t>35.7%</w:t>
            </w:r>
          </w:p>
          <w:p w14:paraId="5AA07895" w14:textId="77777777" w:rsidR="001B076C" w:rsidRPr="00A82092" w:rsidRDefault="001B076C" w:rsidP="001B076C">
            <w:pPr>
              <w:jc w:val="center"/>
              <w:rPr>
                <w:color w:val="000000" w:themeColor="text1"/>
                <w:sz w:val="21"/>
                <w:szCs w:val="24"/>
              </w:rPr>
            </w:pPr>
          </w:p>
        </w:tc>
      </w:tr>
      <w:tr w:rsidR="001B076C" w:rsidRPr="00A82092" w14:paraId="5ACE62B8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59124332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>Tamil Nadu</w:t>
            </w:r>
          </w:p>
        </w:tc>
        <w:tc>
          <w:tcPr>
            <w:tcW w:w="1773" w:type="dxa"/>
            <w:shd w:val="clear" w:color="auto" w:fill="92D050"/>
          </w:tcPr>
          <w:p w14:paraId="2CA8B08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89.7%</w:t>
            </w:r>
          </w:p>
          <w:p w14:paraId="5E88087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23B8F779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9.9%</w:t>
            </w:r>
          </w:p>
          <w:p w14:paraId="09FAB2A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71A568E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.2%</w:t>
            </w:r>
          </w:p>
          <w:p w14:paraId="71B5EF0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6BA0F29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31.7%</w:t>
            </w:r>
          </w:p>
          <w:p w14:paraId="188719C5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92D050"/>
          </w:tcPr>
          <w:p w14:paraId="11F453B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87.2%</w:t>
            </w:r>
          </w:p>
          <w:p w14:paraId="653D43D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7A60623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9%</w:t>
            </w:r>
          </w:p>
          <w:p w14:paraId="5EA42939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</w:tr>
      <w:tr w:rsidR="001B076C" w:rsidRPr="00A82092" w14:paraId="30C9CAD6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3AAE2614" w14:textId="77777777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lastRenderedPageBreak/>
              <w:t xml:space="preserve">Puducherry </w:t>
            </w:r>
          </w:p>
        </w:tc>
        <w:tc>
          <w:tcPr>
            <w:tcW w:w="1773" w:type="dxa"/>
            <w:shd w:val="clear" w:color="auto" w:fill="92D050"/>
          </w:tcPr>
          <w:p w14:paraId="45F7A30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85.7%</w:t>
            </w:r>
          </w:p>
          <w:p w14:paraId="48374F7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0CF059F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71.4%</w:t>
            </w:r>
          </w:p>
          <w:p w14:paraId="7BB8AC2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76B22AD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2C21602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ECECE"/>
          </w:tcPr>
          <w:p w14:paraId="1771A17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8.6%</w:t>
            </w:r>
          </w:p>
          <w:p w14:paraId="7D4D0788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FECECE"/>
          </w:tcPr>
          <w:p w14:paraId="0F26E56B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42.9%</w:t>
            </w:r>
          </w:p>
          <w:p w14:paraId="623BFAD5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3212A9BA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1106111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</w:tr>
      <w:tr w:rsidR="001B076C" w:rsidRPr="00A82092" w14:paraId="4D3382B1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487751C7" w14:textId="3C4DDD86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r w:rsidRPr="001B076C">
              <w:rPr>
                <w:b/>
                <w:bCs/>
                <w:sz w:val="21"/>
                <w:szCs w:val="24"/>
              </w:rPr>
              <w:t xml:space="preserve">Andaman and Nicobar </w:t>
            </w:r>
          </w:p>
        </w:tc>
        <w:tc>
          <w:tcPr>
            <w:tcW w:w="1773" w:type="dxa"/>
            <w:shd w:val="clear" w:color="auto" w:fill="00B0F0"/>
          </w:tcPr>
          <w:p w14:paraId="2489178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00.0%</w:t>
            </w:r>
          </w:p>
          <w:p w14:paraId="3A59A1B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824" w:type="dxa"/>
            <w:shd w:val="clear" w:color="auto" w:fill="FECECE"/>
          </w:tcPr>
          <w:p w14:paraId="1B9EB2DE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3240B502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44" w:type="dxa"/>
            <w:shd w:val="clear" w:color="auto" w:fill="FECECE"/>
          </w:tcPr>
          <w:p w14:paraId="776CD6B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2575B473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1739" w:type="dxa"/>
            <w:shd w:val="clear" w:color="auto" w:fill="FFD966" w:themeFill="accent4" w:themeFillTint="99"/>
          </w:tcPr>
          <w:p w14:paraId="2F985966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50.0%</w:t>
            </w:r>
          </w:p>
          <w:p w14:paraId="02AA6BA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000" w:type="dxa"/>
            <w:shd w:val="clear" w:color="auto" w:fill="FECECE"/>
          </w:tcPr>
          <w:p w14:paraId="5EF1D2F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5.0%</w:t>
            </w:r>
          </w:p>
          <w:p w14:paraId="7E36547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2208" w:type="dxa"/>
            <w:shd w:val="clear" w:color="auto" w:fill="FECECE"/>
          </w:tcPr>
          <w:p w14:paraId="0554810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0.0%</w:t>
            </w:r>
          </w:p>
          <w:p w14:paraId="15E6AAC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</w:p>
        </w:tc>
      </w:tr>
      <w:tr w:rsidR="001B076C" w:rsidRPr="00A82092" w14:paraId="3986C6F7" w14:textId="77777777" w:rsidTr="005B4188">
        <w:trPr>
          <w:trHeight w:val="248"/>
        </w:trPr>
        <w:tc>
          <w:tcPr>
            <w:tcW w:w="2157" w:type="dxa"/>
            <w:shd w:val="clear" w:color="auto" w:fill="auto"/>
          </w:tcPr>
          <w:p w14:paraId="4C29A2AE" w14:textId="1A514EEF" w:rsidR="001B076C" w:rsidRPr="001B076C" w:rsidRDefault="001B076C" w:rsidP="005B4188">
            <w:pPr>
              <w:rPr>
                <w:b/>
                <w:bCs/>
                <w:sz w:val="21"/>
                <w:szCs w:val="24"/>
              </w:rPr>
            </w:pPr>
            <w:proofErr w:type="spellStart"/>
            <w:r w:rsidRPr="001B076C">
              <w:rPr>
                <w:b/>
                <w:bCs/>
                <w:sz w:val="21"/>
                <w:szCs w:val="24"/>
              </w:rPr>
              <w:t>Telengana</w:t>
            </w:r>
            <w:proofErr w:type="spellEnd"/>
            <w:r w:rsidRPr="001B076C">
              <w:rPr>
                <w:b/>
                <w:bCs/>
                <w:sz w:val="21"/>
                <w:szCs w:val="24"/>
              </w:rPr>
              <w:t xml:space="preserve"> </w:t>
            </w:r>
          </w:p>
        </w:tc>
        <w:tc>
          <w:tcPr>
            <w:tcW w:w="1773" w:type="dxa"/>
            <w:shd w:val="clear" w:color="auto" w:fill="92D050"/>
          </w:tcPr>
          <w:p w14:paraId="7452DA01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81.6%</w:t>
            </w:r>
          </w:p>
        </w:tc>
        <w:tc>
          <w:tcPr>
            <w:tcW w:w="1824" w:type="dxa"/>
            <w:shd w:val="clear" w:color="auto" w:fill="FECECE"/>
          </w:tcPr>
          <w:p w14:paraId="29824EAD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3.6%</w:t>
            </w:r>
          </w:p>
        </w:tc>
        <w:tc>
          <w:tcPr>
            <w:tcW w:w="2244" w:type="dxa"/>
            <w:shd w:val="clear" w:color="auto" w:fill="FECECE"/>
          </w:tcPr>
          <w:p w14:paraId="0711157F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2.3%</w:t>
            </w:r>
          </w:p>
        </w:tc>
        <w:tc>
          <w:tcPr>
            <w:tcW w:w="1739" w:type="dxa"/>
            <w:shd w:val="clear" w:color="auto" w:fill="FECECE"/>
          </w:tcPr>
          <w:p w14:paraId="35726A07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9.1%</w:t>
            </w:r>
          </w:p>
        </w:tc>
        <w:tc>
          <w:tcPr>
            <w:tcW w:w="2000" w:type="dxa"/>
            <w:shd w:val="clear" w:color="auto" w:fill="FFD966" w:themeFill="accent4" w:themeFillTint="99"/>
          </w:tcPr>
          <w:p w14:paraId="015A4D90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64.3%</w:t>
            </w:r>
          </w:p>
        </w:tc>
        <w:tc>
          <w:tcPr>
            <w:tcW w:w="2208" w:type="dxa"/>
            <w:shd w:val="clear" w:color="auto" w:fill="FECECE"/>
          </w:tcPr>
          <w:p w14:paraId="005E3794" w14:textId="77777777" w:rsidR="001B076C" w:rsidRPr="00A82092" w:rsidRDefault="001B076C" w:rsidP="001B076C">
            <w:pPr>
              <w:jc w:val="center"/>
              <w:rPr>
                <w:sz w:val="21"/>
                <w:szCs w:val="24"/>
              </w:rPr>
            </w:pPr>
            <w:r w:rsidRPr="00A82092">
              <w:rPr>
                <w:sz w:val="21"/>
                <w:szCs w:val="24"/>
              </w:rPr>
              <w:t>16.4%</w:t>
            </w:r>
          </w:p>
        </w:tc>
      </w:tr>
      <w:bookmarkEnd w:id="0"/>
    </w:tbl>
    <w:p w14:paraId="754657FD" w14:textId="77777777" w:rsidR="001B076C" w:rsidRDefault="001B076C"/>
    <w:sectPr w:rsidR="001B076C" w:rsidSect="00D366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300F9" w14:textId="77777777" w:rsidR="00A82559" w:rsidRDefault="00A82559" w:rsidP="00786F72">
      <w:pPr>
        <w:spacing w:after="0" w:line="240" w:lineRule="auto"/>
      </w:pPr>
      <w:r>
        <w:separator/>
      </w:r>
    </w:p>
  </w:endnote>
  <w:endnote w:type="continuationSeparator" w:id="0">
    <w:p w14:paraId="462767D2" w14:textId="77777777" w:rsidR="00A82559" w:rsidRDefault="00A82559" w:rsidP="00786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7E7FF" w14:textId="77777777" w:rsidR="00A82559" w:rsidRDefault="00A82559" w:rsidP="00786F72">
      <w:pPr>
        <w:spacing w:after="0" w:line="240" w:lineRule="auto"/>
      </w:pPr>
      <w:r>
        <w:separator/>
      </w:r>
    </w:p>
  </w:footnote>
  <w:footnote w:type="continuationSeparator" w:id="0">
    <w:p w14:paraId="57A45EE8" w14:textId="77777777" w:rsidR="00A82559" w:rsidRDefault="00A82559" w:rsidP="00786F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216062"/>
    <w:multiLevelType w:val="hybridMultilevel"/>
    <w:tmpl w:val="C3426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38181D"/>
    <w:multiLevelType w:val="hybridMultilevel"/>
    <w:tmpl w:val="964099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F72"/>
    <w:rsid w:val="00001275"/>
    <w:rsid w:val="00026DAB"/>
    <w:rsid w:val="00033550"/>
    <w:rsid w:val="00036818"/>
    <w:rsid w:val="00072BB9"/>
    <w:rsid w:val="000F0D50"/>
    <w:rsid w:val="0011624E"/>
    <w:rsid w:val="00140CC9"/>
    <w:rsid w:val="00146C14"/>
    <w:rsid w:val="0015049C"/>
    <w:rsid w:val="00163011"/>
    <w:rsid w:val="0019077F"/>
    <w:rsid w:val="00191B62"/>
    <w:rsid w:val="001B076C"/>
    <w:rsid w:val="001C3517"/>
    <w:rsid w:val="001D240D"/>
    <w:rsid w:val="00236EE6"/>
    <w:rsid w:val="002735A9"/>
    <w:rsid w:val="0028600D"/>
    <w:rsid w:val="00296C35"/>
    <w:rsid w:val="00307D03"/>
    <w:rsid w:val="00340AE9"/>
    <w:rsid w:val="003D04AB"/>
    <w:rsid w:val="003D0F71"/>
    <w:rsid w:val="0043448B"/>
    <w:rsid w:val="00435A97"/>
    <w:rsid w:val="00442605"/>
    <w:rsid w:val="00520B52"/>
    <w:rsid w:val="00525EB1"/>
    <w:rsid w:val="005C18A9"/>
    <w:rsid w:val="005C224D"/>
    <w:rsid w:val="005D3267"/>
    <w:rsid w:val="006A5DB9"/>
    <w:rsid w:val="006F4BD6"/>
    <w:rsid w:val="0070140B"/>
    <w:rsid w:val="007368B3"/>
    <w:rsid w:val="00786F72"/>
    <w:rsid w:val="00905A1D"/>
    <w:rsid w:val="009634ED"/>
    <w:rsid w:val="009C4EF4"/>
    <w:rsid w:val="00A6081F"/>
    <w:rsid w:val="00A82092"/>
    <w:rsid w:val="00A82559"/>
    <w:rsid w:val="00AB1C1D"/>
    <w:rsid w:val="00AE323F"/>
    <w:rsid w:val="00B87860"/>
    <w:rsid w:val="00B956E5"/>
    <w:rsid w:val="00BC55B7"/>
    <w:rsid w:val="00BD6D01"/>
    <w:rsid w:val="00BF5219"/>
    <w:rsid w:val="00C746E0"/>
    <w:rsid w:val="00C7749D"/>
    <w:rsid w:val="00CE42E0"/>
    <w:rsid w:val="00D36603"/>
    <w:rsid w:val="00D550F9"/>
    <w:rsid w:val="00DA4F79"/>
    <w:rsid w:val="00E32041"/>
    <w:rsid w:val="00E41008"/>
    <w:rsid w:val="00E45897"/>
    <w:rsid w:val="00E55116"/>
    <w:rsid w:val="00E62922"/>
    <w:rsid w:val="00E717B1"/>
    <w:rsid w:val="00E725A3"/>
    <w:rsid w:val="00EE37E9"/>
    <w:rsid w:val="00EF6A93"/>
    <w:rsid w:val="00F00458"/>
    <w:rsid w:val="00F0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65BFA"/>
  <w15:chartTrackingRefBased/>
  <w15:docId w15:val="{9991DCF6-D694-4486-A10E-5DBB6DD25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Vrinda"/>
        <w:sz w:val="22"/>
        <w:szCs w:val="28"/>
        <w:lang w:val="en-GB" w:eastAsia="zh-CN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786F7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6">
    <w:name w:val="Grid Table 3 Accent 6"/>
    <w:basedOn w:val="TableNormal"/>
    <w:uiPriority w:val="48"/>
    <w:rsid w:val="00786F72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786F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29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922"/>
  </w:style>
  <w:style w:type="paragraph" w:styleId="Footer">
    <w:name w:val="footer"/>
    <w:basedOn w:val="Normal"/>
    <w:link w:val="FooterChar"/>
    <w:uiPriority w:val="99"/>
    <w:unhideWhenUsed/>
    <w:rsid w:val="00E629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922"/>
  </w:style>
  <w:style w:type="paragraph" w:styleId="Title">
    <w:name w:val="Title"/>
    <w:basedOn w:val="Normal"/>
    <w:next w:val="Normal"/>
    <w:link w:val="TitleChar"/>
    <w:uiPriority w:val="10"/>
    <w:qFormat/>
    <w:rsid w:val="001B076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B076C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deep Bhaumik</dc:creator>
  <cp:keywords/>
  <dc:description/>
  <cp:lastModifiedBy>Soumyadeep Bhaumik</cp:lastModifiedBy>
  <cp:revision>8</cp:revision>
  <dcterms:created xsi:type="dcterms:W3CDTF">2022-07-29T06:25:00Z</dcterms:created>
  <dcterms:modified xsi:type="dcterms:W3CDTF">2022-12-22T21:45:00Z</dcterms:modified>
</cp:coreProperties>
</file>